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760E8B" w14:textId="77777777" w:rsidR="00781C9B" w:rsidRPr="00E85314" w:rsidRDefault="00781C9B" w:rsidP="00E85314">
      <w:pPr>
        <w:shd w:val="clear" w:color="auto" w:fill="FFFFFF" w:themeFill="background1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85314">
        <w:rPr>
          <w:rFonts w:ascii="Times New Roman" w:hAnsi="Times New Roman" w:cs="Times New Roman"/>
          <w:b/>
          <w:sz w:val="24"/>
          <w:szCs w:val="24"/>
        </w:rPr>
        <w:t>S</w:t>
      </w:r>
      <w:r w:rsidR="005A3AD7">
        <w:rPr>
          <w:rFonts w:ascii="Times New Roman" w:hAnsi="Times New Roman" w:cs="Times New Roman"/>
          <w:b/>
          <w:sz w:val="24"/>
          <w:szCs w:val="24"/>
        </w:rPr>
        <w:t>1</w:t>
      </w:r>
      <w:r w:rsidRPr="00E85314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Pr="00E85314">
        <w:rPr>
          <w:rFonts w:ascii="Times New Roman" w:hAnsi="Times New Roman" w:cs="Times New Roman"/>
          <w:sz w:val="24"/>
          <w:szCs w:val="24"/>
        </w:rPr>
        <w:t>Descriptive statistics for all tasks and scales</w:t>
      </w:r>
    </w:p>
    <w:tbl>
      <w:tblPr>
        <w:tblStyle w:val="TableGrid"/>
        <w:tblW w:w="9495" w:type="dxa"/>
        <w:tblInd w:w="-31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6"/>
        <w:gridCol w:w="477"/>
        <w:gridCol w:w="240"/>
        <w:gridCol w:w="127"/>
        <w:gridCol w:w="80"/>
        <w:gridCol w:w="546"/>
        <w:gridCol w:w="447"/>
        <w:gridCol w:w="202"/>
        <w:gridCol w:w="223"/>
        <w:gridCol w:w="425"/>
        <w:gridCol w:w="486"/>
        <w:gridCol w:w="332"/>
        <w:gridCol w:w="94"/>
        <w:gridCol w:w="425"/>
        <w:gridCol w:w="425"/>
        <w:gridCol w:w="425"/>
        <w:gridCol w:w="426"/>
        <w:gridCol w:w="425"/>
        <w:gridCol w:w="425"/>
        <w:gridCol w:w="167"/>
        <w:gridCol w:w="117"/>
        <w:gridCol w:w="425"/>
        <w:gridCol w:w="425"/>
        <w:gridCol w:w="425"/>
      </w:tblGrid>
      <w:tr w:rsidR="00E85314" w:rsidRPr="00E85314" w14:paraId="07EA01D9" w14:textId="77777777" w:rsidTr="006139CD">
        <w:trPr>
          <w:trHeight w:val="530"/>
        </w:trPr>
        <w:tc>
          <w:tcPr>
            <w:tcW w:w="2553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F18D772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Task</w:t>
            </w:r>
          </w:p>
        </w:tc>
        <w:tc>
          <w:tcPr>
            <w:tcW w:w="1275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70DE817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Subscales</w:t>
            </w:r>
          </w:p>
        </w:tc>
        <w:tc>
          <w:tcPr>
            <w:tcW w:w="1466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B8D6C43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369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B7EF8C4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Standard error</w:t>
            </w:r>
          </w:p>
        </w:tc>
        <w:tc>
          <w:tcPr>
            <w:tcW w:w="1443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11A5A68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392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B0B3480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Range</w:t>
            </w:r>
          </w:p>
        </w:tc>
      </w:tr>
      <w:tr w:rsidR="00E85314" w:rsidRPr="00E85314" w14:paraId="712251EF" w14:textId="77777777" w:rsidTr="006139CD">
        <w:tc>
          <w:tcPr>
            <w:tcW w:w="2553" w:type="dxa"/>
            <w:gridSpan w:val="4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559229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Pet questionnaire (min -3 to max +3)</w:t>
            </w:r>
          </w:p>
        </w:tc>
        <w:tc>
          <w:tcPr>
            <w:tcW w:w="1275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8D50ECD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Pet now</w:t>
            </w:r>
          </w:p>
        </w:tc>
        <w:tc>
          <w:tcPr>
            <w:tcW w:w="1466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0A5BB7E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69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116B5A2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443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F42A7B2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2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B283913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-1</w:t>
            </w:r>
          </w:p>
        </w:tc>
      </w:tr>
      <w:tr w:rsidR="00E85314" w:rsidRPr="00E85314" w14:paraId="025B0447" w14:textId="77777777" w:rsidTr="006139CD">
        <w:tc>
          <w:tcPr>
            <w:tcW w:w="6602" w:type="dxa"/>
            <w:gridSpan w:val="4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AE3B54" w14:textId="77777777" w:rsidR="00781C9B" w:rsidRPr="00E85314" w:rsidRDefault="00781C9B" w:rsidP="00E85314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5326E8F2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Petprev</w:t>
            </w:r>
            <w:proofErr w:type="spellEnd"/>
          </w:p>
        </w:tc>
        <w:tc>
          <w:tcPr>
            <w:tcW w:w="1466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16C3672E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36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615A0C54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443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5697CA55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2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1839F43A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-1</w:t>
            </w:r>
          </w:p>
        </w:tc>
      </w:tr>
      <w:tr w:rsidR="00E85314" w:rsidRPr="00E85314" w14:paraId="1B5D0221" w14:textId="77777777" w:rsidTr="006139CD">
        <w:tc>
          <w:tcPr>
            <w:tcW w:w="6602" w:type="dxa"/>
            <w:gridSpan w:val="4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BFDBE6" w14:textId="77777777" w:rsidR="00781C9B" w:rsidRPr="00E85314" w:rsidRDefault="00781C9B" w:rsidP="00E85314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73640B07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Liking Cats</w:t>
            </w:r>
          </w:p>
        </w:tc>
        <w:tc>
          <w:tcPr>
            <w:tcW w:w="1466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600801DA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136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2E3C0135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443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4F070F24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92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5CDCBD74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-3 - 3</w:t>
            </w:r>
          </w:p>
        </w:tc>
      </w:tr>
      <w:tr w:rsidR="00E85314" w:rsidRPr="00E85314" w14:paraId="028A2E16" w14:textId="77777777" w:rsidTr="006139CD">
        <w:tc>
          <w:tcPr>
            <w:tcW w:w="6602" w:type="dxa"/>
            <w:gridSpan w:val="4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27708C" w14:textId="77777777" w:rsidR="00781C9B" w:rsidRPr="00E85314" w:rsidRDefault="00781C9B" w:rsidP="00E85314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158C6B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Liking dogs</w:t>
            </w:r>
          </w:p>
        </w:tc>
        <w:tc>
          <w:tcPr>
            <w:tcW w:w="146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B8AB60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136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937F29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44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81EFFB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9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E050D7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-3 - 3</w:t>
            </w:r>
          </w:p>
        </w:tc>
      </w:tr>
      <w:tr w:rsidR="00E85314" w:rsidRPr="00E85314" w14:paraId="0444FC23" w14:textId="77777777" w:rsidTr="006139CD">
        <w:tc>
          <w:tcPr>
            <w:tcW w:w="2553" w:type="dxa"/>
            <w:gridSpan w:val="4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16BDA4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Executive tasks</w:t>
            </w:r>
          </w:p>
        </w:tc>
        <w:tc>
          <w:tcPr>
            <w:tcW w:w="12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75E02C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DOTA</w:t>
            </w:r>
            <w:r w:rsidR="0094688D" w:rsidRPr="00E85314">
              <w:rPr>
                <w:rFonts w:ascii="Times New Roman" w:hAnsi="Times New Roman" w:cs="Times New Roman"/>
                <w:sz w:val="20"/>
                <w:szCs w:val="20"/>
              </w:rPr>
              <w:t xml:space="preserve"> (min 2.5</w:t>
            </w: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; max 8)</w:t>
            </w:r>
          </w:p>
        </w:tc>
        <w:tc>
          <w:tcPr>
            <w:tcW w:w="146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25CD2B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5.64</w:t>
            </w:r>
          </w:p>
        </w:tc>
        <w:tc>
          <w:tcPr>
            <w:tcW w:w="13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3CC95E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44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05FC1B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5.50</w:t>
            </w:r>
          </w:p>
        </w:tc>
        <w:tc>
          <w:tcPr>
            <w:tcW w:w="139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A5734C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3-8</w:t>
            </w:r>
          </w:p>
        </w:tc>
      </w:tr>
      <w:tr w:rsidR="00E85314" w:rsidRPr="00E85314" w14:paraId="18AD0D61" w14:textId="77777777" w:rsidTr="006139CD">
        <w:tc>
          <w:tcPr>
            <w:tcW w:w="6602" w:type="dxa"/>
            <w:gridSpan w:val="4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896FCD" w14:textId="77777777" w:rsidR="00781C9B" w:rsidRPr="00E85314" w:rsidRDefault="00781C9B" w:rsidP="00E85314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93084D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TMT</w:t>
            </w:r>
          </w:p>
        </w:tc>
        <w:tc>
          <w:tcPr>
            <w:tcW w:w="146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B26356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34.54</w:t>
            </w:r>
          </w:p>
        </w:tc>
        <w:tc>
          <w:tcPr>
            <w:tcW w:w="13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99D3A1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144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5884DB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26.43</w:t>
            </w:r>
          </w:p>
        </w:tc>
        <w:tc>
          <w:tcPr>
            <w:tcW w:w="139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ED9655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-15.11-392.00</w:t>
            </w:r>
          </w:p>
        </w:tc>
      </w:tr>
      <w:tr w:rsidR="00E85314" w:rsidRPr="00E85314" w14:paraId="4FCDDFED" w14:textId="77777777" w:rsidTr="006139CD">
        <w:trPr>
          <w:trHeight w:val="70"/>
        </w:trPr>
        <w:tc>
          <w:tcPr>
            <w:tcW w:w="2553" w:type="dxa"/>
            <w:gridSpan w:val="4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E6F531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Interpersonal Reactivity Index</w:t>
            </w:r>
            <w:r w:rsidR="0094688D" w:rsidRPr="00E85314">
              <w:rPr>
                <w:rFonts w:ascii="Times New Roman" w:hAnsi="Times New Roman" w:cs="Times New Roman"/>
                <w:sz w:val="20"/>
                <w:szCs w:val="20"/>
              </w:rPr>
              <w:t xml:space="preserve"> (min 28</w:t>
            </w: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 xml:space="preserve"> max 140; per subscale from 7 to 35) </w:t>
            </w:r>
          </w:p>
        </w:tc>
        <w:tc>
          <w:tcPr>
            <w:tcW w:w="127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59200F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FS</w:t>
            </w:r>
          </w:p>
        </w:tc>
        <w:tc>
          <w:tcPr>
            <w:tcW w:w="146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2FAF52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24.85</w:t>
            </w:r>
          </w:p>
        </w:tc>
        <w:tc>
          <w:tcPr>
            <w:tcW w:w="136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65CEC2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44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B9A697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25.50</w:t>
            </w:r>
          </w:p>
        </w:tc>
        <w:tc>
          <w:tcPr>
            <w:tcW w:w="139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38DEF2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12-35</w:t>
            </w:r>
          </w:p>
        </w:tc>
      </w:tr>
      <w:tr w:rsidR="00E85314" w:rsidRPr="00E85314" w14:paraId="68D4867A" w14:textId="77777777" w:rsidTr="006139CD">
        <w:tc>
          <w:tcPr>
            <w:tcW w:w="6602" w:type="dxa"/>
            <w:gridSpan w:val="4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14643C" w14:textId="77777777" w:rsidR="00781C9B" w:rsidRPr="00E85314" w:rsidRDefault="00781C9B" w:rsidP="00E85314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3156232C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PT</w:t>
            </w:r>
          </w:p>
        </w:tc>
        <w:tc>
          <w:tcPr>
            <w:tcW w:w="1466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50900C80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26.40</w:t>
            </w:r>
          </w:p>
        </w:tc>
        <w:tc>
          <w:tcPr>
            <w:tcW w:w="136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413C6936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443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459D06DF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27.00</w:t>
            </w:r>
          </w:p>
        </w:tc>
        <w:tc>
          <w:tcPr>
            <w:tcW w:w="1392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341D7314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16-35</w:t>
            </w:r>
          </w:p>
        </w:tc>
      </w:tr>
      <w:tr w:rsidR="00E85314" w:rsidRPr="00E85314" w14:paraId="2A58AF4B" w14:textId="77777777" w:rsidTr="006139CD">
        <w:tc>
          <w:tcPr>
            <w:tcW w:w="6602" w:type="dxa"/>
            <w:gridSpan w:val="4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37E9B6" w14:textId="77777777" w:rsidR="00781C9B" w:rsidRPr="00E85314" w:rsidRDefault="00781C9B" w:rsidP="00E85314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480DBA77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1466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51B74EC8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20.47</w:t>
            </w:r>
          </w:p>
        </w:tc>
        <w:tc>
          <w:tcPr>
            <w:tcW w:w="136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0056298C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443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0484A000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1392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6EFAE60F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10-33</w:t>
            </w:r>
          </w:p>
        </w:tc>
      </w:tr>
      <w:tr w:rsidR="00E85314" w:rsidRPr="00E85314" w14:paraId="6840C6EA" w14:textId="77777777" w:rsidTr="006139CD">
        <w:tc>
          <w:tcPr>
            <w:tcW w:w="6602" w:type="dxa"/>
            <w:gridSpan w:val="4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499BDA" w14:textId="77777777" w:rsidR="00781C9B" w:rsidRPr="00E85314" w:rsidRDefault="00781C9B" w:rsidP="00E85314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ECB83C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EC</w:t>
            </w:r>
          </w:p>
        </w:tc>
        <w:tc>
          <w:tcPr>
            <w:tcW w:w="146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64BEED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28.28</w:t>
            </w:r>
          </w:p>
        </w:tc>
        <w:tc>
          <w:tcPr>
            <w:tcW w:w="136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FD3780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44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472C8D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28.00</w:t>
            </w:r>
          </w:p>
        </w:tc>
        <w:tc>
          <w:tcPr>
            <w:tcW w:w="139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84EB39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15-35</w:t>
            </w:r>
          </w:p>
        </w:tc>
      </w:tr>
      <w:tr w:rsidR="00E85314" w:rsidRPr="00E85314" w14:paraId="4759D16E" w14:textId="77777777" w:rsidTr="006139CD">
        <w:tc>
          <w:tcPr>
            <w:tcW w:w="2553" w:type="dxa"/>
            <w:gridSpan w:val="4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1BFDB7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Toronto Alexithymia Scale (min 20 max 100)</w:t>
            </w:r>
          </w:p>
        </w:tc>
        <w:tc>
          <w:tcPr>
            <w:tcW w:w="127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E10EE1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Total (min/max)</w:t>
            </w:r>
          </w:p>
        </w:tc>
        <w:tc>
          <w:tcPr>
            <w:tcW w:w="146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048675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45.96</w:t>
            </w:r>
          </w:p>
        </w:tc>
        <w:tc>
          <w:tcPr>
            <w:tcW w:w="136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A72399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44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0D9068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45.00</w:t>
            </w:r>
          </w:p>
        </w:tc>
        <w:tc>
          <w:tcPr>
            <w:tcW w:w="139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69A7DE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29-76</w:t>
            </w:r>
          </w:p>
        </w:tc>
      </w:tr>
      <w:tr w:rsidR="00E85314" w:rsidRPr="00E85314" w14:paraId="4178E182" w14:textId="77777777" w:rsidTr="006139CD">
        <w:tc>
          <w:tcPr>
            <w:tcW w:w="6602" w:type="dxa"/>
            <w:gridSpan w:val="4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C4445F" w14:textId="77777777" w:rsidR="00781C9B" w:rsidRPr="00E85314" w:rsidRDefault="00781C9B" w:rsidP="00E85314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137FE16F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DIF (7/35)</w:t>
            </w:r>
          </w:p>
        </w:tc>
        <w:tc>
          <w:tcPr>
            <w:tcW w:w="1466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2BF80889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15.03</w:t>
            </w:r>
          </w:p>
        </w:tc>
        <w:tc>
          <w:tcPr>
            <w:tcW w:w="136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656C45DC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443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05C0FDD0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14.00</w:t>
            </w:r>
          </w:p>
        </w:tc>
        <w:tc>
          <w:tcPr>
            <w:tcW w:w="1392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57D5D5D3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2-28</w:t>
            </w:r>
          </w:p>
        </w:tc>
      </w:tr>
      <w:tr w:rsidR="00E85314" w:rsidRPr="00E85314" w14:paraId="50852D83" w14:textId="77777777" w:rsidTr="006139CD">
        <w:tc>
          <w:tcPr>
            <w:tcW w:w="6602" w:type="dxa"/>
            <w:gridSpan w:val="4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701A9B" w14:textId="77777777" w:rsidR="00781C9B" w:rsidRPr="00E85314" w:rsidRDefault="00781C9B" w:rsidP="00E85314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48B9991B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DDF (5/25)</w:t>
            </w:r>
          </w:p>
        </w:tc>
        <w:tc>
          <w:tcPr>
            <w:tcW w:w="1466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133370C3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13.13</w:t>
            </w:r>
          </w:p>
        </w:tc>
        <w:tc>
          <w:tcPr>
            <w:tcW w:w="136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3779950C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443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4E57CDA4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13.00</w:t>
            </w:r>
          </w:p>
        </w:tc>
        <w:tc>
          <w:tcPr>
            <w:tcW w:w="1392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1978F614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5-25</w:t>
            </w:r>
          </w:p>
        </w:tc>
      </w:tr>
      <w:tr w:rsidR="00E85314" w:rsidRPr="00E85314" w14:paraId="69889176" w14:textId="77777777" w:rsidTr="006139CD">
        <w:tc>
          <w:tcPr>
            <w:tcW w:w="6602" w:type="dxa"/>
            <w:gridSpan w:val="4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2FE909" w14:textId="77777777" w:rsidR="00781C9B" w:rsidRPr="00E85314" w:rsidRDefault="00781C9B" w:rsidP="00E85314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0BCE11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EOT (8/40)</w:t>
            </w:r>
          </w:p>
        </w:tc>
        <w:tc>
          <w:tcPr>
            <w:tcW w:w="146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ED4D2D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17.80</w:t>
            </w:r>
          </w:p>
        </w:tc>
        <w:tc>
          <w:tcPr>
            <w:tcW w:w="136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B67983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44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6058FA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18.00</w:t>
            </w:r>
          </w:p>
        </w:tc>
        <w:tc>
          <w:tcPr>
            <w:tcW w:w="139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42461C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8-28</w:t>
            </w:r>
          </w:p>
        </w:tc>
      </w:tr>
      <w:tr w:rsidR="00E85314" w:rsidRPr="00E85314" w14:paraId="62738995" w14:textId="77777777" w:rsidTr="006139CD">
        <w:tc>
          <w:tcPr>
            <w:tcW w:w="2553" w:type="dxa"/>
            <w:gridSpan w:val="4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414E49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Schizotypal Personality Questionnaire (min 0 max 74)</w:t>
            </w:r>
          </w:p>
        </w:tc>
        <w:tc>
          <w:tcPr>
            <w:tcW w:w="127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650801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Total (max)</w:t>
            </w:r>
          </w:p>
        </w:tc>
        <w:tc>
          <w:tcPr>
            <w:tcW w:w="146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F10520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19.47</w:t>
            </w:r>
          </w:p>
        </w:tc>
        <w:tc>
          <w:tcPr>
            <w:tcW w:w="136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5E72A4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44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60EB81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18.00</w:t>
            </w:r>
          </w:p>
        </w:tc>
        <w:tc>
          <w:tcPr>
            <w:tcW w:w="139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3752E3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1-54</w:t>
            </w:r>
          </w:p>
        </w:tc>
      </w:tr>
      <w:tr w:rsidR="00E85314" w:rsidRPr="00E85314" w14:paraId="4A18A2E1" w14:textId="77777777" w:rsidTr="006139CD">
        <w:tc>
          <w:tcPr>
            <w:tcW w:w="6602" w:type="dxa"/>
            <w:gridSpan w:val="4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720D6C" w14:textId="77777777" w:rsidR="00781C9B" w:rsidRPr="00E85314" w:rsidRDefault="00781C9B" w:rsidP="00E85314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0379981E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IOR (9)</w:t>
            </w:r>
          </w:p>
        </w:tc>
        <w:tc>
          <w:tcPr>
            <w:tcW w:w="1466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6ACD6CFF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136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65DB5205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443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29E66C80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1392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07DD2672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-9</w:t>
            </w:r>
          </w:p>
        </w:tc>
      </w:tr>
      <w:tr w:rsidR="00E85314" w:rsidRPr="00E85314" w14:paraId="6450FDCE" w14:textId="77777777" w:rsidTr="006139CD">
        <w:tc>
          <w:tcPr>
            <w:tcW w:w="6602" w:type="dxa"/>
            <w:gridSpan w:val="4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2D65CF" w14:textId="77777777" w:rsidR="00781C9B" w:rsidRPr="00E85314" w:rsidRDefault="00781C9B" w:rsidP="00E85314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1EA78866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ESA (8)</w:t>
            </w:r>
          </w:p>
        </w:tc>
        <w:tc>
          <w:tcPr>
            <w:tcW w:w="1466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1C286E80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4.38</w:t>
            </w:r>
          </w:p>
        </w:tc>
        <w:tc>
          <w:tcPr>
            <w:tcW w:w="136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5623D5E0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443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37D0E71D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392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643F1D39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-8</w:t>
            </w:r>
          </w:p>
        </w:tc>
      </w:tr>
      <w:tr w:rsidR="00E85314" w:rsidRPr="00E85314" w14:paraId="602B7234" w14:textId="77777777" w:rsidTr="006139CD">
        <w:tc>
          <w:tcPr>
            <w:tcW w:w="6602" w:type="dxa"/>
            <w:gridSpan w:val="4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25A978" w14:textId="77777777" w:rsidR="00781C9B" w:rsidRPr="00E85314" w:rsidRDefault="00781C9B" w:rsidP="00E85314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49E32E12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OBM (7)</w:t>
            </w:r>
          </w:p>
        </w:tc>
        <w:tc>
          <w:tcPr>
            <w:tcW w:w="1466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2B6B3B56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36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4BD02111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443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0A916651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92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070EDC70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-5</w:t>
            </w:r>
          </w:p>
        </w:tc>
      </w:tr>
      <w:tr w:rsidR="00E85314" w:rsidRPr="00E85314" w14:paraId="427A09EB" w14:textId="77777777" w:rsidTr="006139CD">
        <w:tc>
          <w:tcPr>
            <w:tcW w:w="6602" w:type="dxa"/>
            <w:gridSpan w:val="4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C91399" w14:textId="77777777" w:rsidR="00781C9B" w:rsidRPr="00E85314" w:rsidRDefault="00781C9B" w:rsidP="00E85314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2601C533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UPE (9)</w:t>
            </w:r>
          </w:p>
        </w:tc>
        <w:tc>
          <w:tcPr>
            <w:tcW w:w="1466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2CF70FAB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136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1D20DA4E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443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1063AB3F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92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5AAD393F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-9</w:t>
            </w:r>
          </w:p>
        </w:tc>
      </w:tr>
      <w:tr w:rsidR="00E85314" w:rsidRPr="00E85314" w14:paraId="7B306B34" w14:textId="77777777" w:rsidTr="006139CD">
        <w:tc>
          <w:tcPr>
            <w:tcW w:w="6602" w:type="dxa"/>
            <w:gridSpan w:val="4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DB42A7" w14:textId="77777777" w:rsidR="00781C9B" w:rsidRPr="00E85314" w:rsidRDefault="00781C9B" w:rsidP="00E85314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1C98E90C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OEB (7)</w:t>
            </w:r>
          </w:p>
        </w:tc>
        <w:tc>
          <w:tcPr>
            <w:tcW w:w="1466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313125CF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136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458455BC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443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00D9D77B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392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402C366B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-7</w:t>
            </w:r>
          </w:p>
        </w:tc>
      </w:tr>
      <w:tr w:rsidR="00E85314" w:rsidRPr="00E85314" w14:paraId="44BD4AED" w14:textId="77777777" w:rsidTr="006139CD">
        <w:tc>
          <w:tcPr>
            <w:tcW w:w="6602" w:type="dxa"/>
            <w:gridSpan w:val="4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8DA860" w14:textId="77777777" w:rsidR="00781C9B" w:rsidRPr="00E85314" w:rsidRDefault="00781C9B" w:rsidP="00E85314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54810F5D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NCF (9)</w:t>
            </w:r>
          </w:p>
        </w:tc>
        <w:tc>
          <w:tcPr>
            <w:tcW w:w="1466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76374E3B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136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42C11968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443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04F87AE2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92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4B8EEA3F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-8</w:t>
            </w:r>
          </w:p>
        </w:tc>
      </w:tr>
      <w:tr w:rsidR="00E85314" w:rsidRPr="00E85314" w14:paraId="05ACA883" w14:textId="77777777" w:rsidTr="006139CD">
        <w:tc>
          <w:tcPr>
            <w:tcW w:w="6602" w:type="dxa"/>
            <w:gridSpan w:val="4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F05059" w14:textId="77777777" w:rsidR="00781C9B" w:rsidRPr="00E85314" w:rsidRDefault="00781C9B" w:rsidP="00E85314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1A472F8A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OS (9)</w:t>
            </w:r>
          </w:p>
        </w:tc>
        <w:tc>
          <w:tcPr>
            <w:tcW w:w="1466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37F7865E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3.42</w:t>
            </w:r>
          </w:p>
        </w:tc>
        <w:tc>
          <w:tcPr>
            <w:tcW w:w="136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2DEA97B2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443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1BCA4F73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1392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3B56A2B4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-8</w:t>
            </w:r>
          </w:p>
        </w:tc>
      </w:tr>
      <w:tr w:rsidR="00E85314" w:rsidRPr="00E85314" w14:paraId="32340A17" w14:textId="77777777" w:rsidTr="006139CD">
        <w:tc>
          <w:tcPr>
            <w:tcW w:w="6602" w:type="dxa"/>
            <w:gridSpan w:val="4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C96A41" w14:textId="77777777" w:rsidR="00781C9B" w:rsidRPr="00E85314" w:rsidRDefault="00781C9B" w:rsidP="00E85314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08FE1017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CA (8)</w:t>
            </w:r>
          </w:p>
        </w:tc>
        <w:tc>
          <w:tcPr>
            <w:tcW w:w="1466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15BBF8FB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136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674B789E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443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555F3185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92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3FFB9947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-7</w:t>
            </w:r>
          </w:p>
        </w:tc>
      </w:tr>
      <w:tr w:rsidR="00E85314" w:rsidRPr="00E85314" w14:paraId="4E43FB39" w14:textId="77777777" w:rsidTr="006139CD">
        <w:tc>
          <w:tcPr>
            <w:tcW w:w="6602" w:type="dxa"/>
            <w:gridSpan w:val="4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73F145" w14:textId="77777777" w:rsidR="00781C9B" w:rsidRPr="00E85314" w:rsidRDefault="00781C9B" w:rsidP="00E85314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FBA089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SUS (8)</w:t>
            </w:r>
          </w:p>
        </w:tc>
        <w:tc>
          <w:tcPr>
            <w:tcW w:w="146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4A71A5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136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F6CAE3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44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D261B9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139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FBC867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-8</w:t>
            </w:r>
          </w:p>
        </w:tc>
      </w:tr>
      <w:tr w:rsidR="00E85314" w:rsidRPr="00E85314" w14:paraId="658D0C3B" w14:textId="77777777" w:rsidTr="006139CD">
        <w:tc>
          <w:tcPr>
            <w:tcW w:w="382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099173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Obsessive Compulsive Inventory Revised (min 0 max 72)</w:t>
            </w:r>
          </w:p>
        </w:tc>
        <w:tc>
          <w:tcPr>
            <w:tcW w:w="146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1DB728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14.77</w:t>
            </w:r>
          </w:p>
        </w:tc>
        <w:tc>
          <w:tcPr>
            <w:tcW w:w="13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082CDC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44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ADB7A8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11.00</w:t>
            </w:r>
          </w:p>
        </w:tc>
        <w:tc>
          <w:tcPr>
            <w:tcW w:w="139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6B89AA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-59</w:t>
            </w:r>
          </w:p>
        </w:tc>
      </w:tr>
      <w:tr w:rsidR="00E85314" w:rsidRPr="00E85314" w14:paraId="1B6BB1EB" w14:textId="77777777" w:rsidTr="006139CD">
        <w:tc>
          <w:tcPr>
            <w:tcW w:w="382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1B2C97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Empathy Quotient (min 0 max 80)</w:t>
            </w:r>
          </w:p>
        </w:tc>
        <w:tc>
          <w:tcPr>
            <w:tcW w:w="146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8A920C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46.44</w:t>
            </w:r>
          </w:p>
        </w:tc>
        <w:tc>
          <w:tcPr>
            <w:tcW w:w="13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118D21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44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6022BA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46.00</w:t>
            </w:r>
          </w:p>
        </w:tc>
        <w:tc>
          <w:tcPr>
            <w:tcW w:w="139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21028C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10-74</w:t>
            </w:r>
          </w:p>
        </w:tc>
      </w:tr>
      <w:tr w:rsidR="00E85314" w:rsidRPr="00E85314" w14:paraId="7C601043" w14:textId="77777777" w:rsidTr="006139CD">
        <w:tc>
          <w:tcPr>
            <w:tcW w:w="382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953DEB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Revised Social Anhedonia Scale (min 0 max 40)</w:t>
            </w:r>
          </w:p>
        </w:tc>
        <w:tc>
          <w:tcPr>
            <w:tcW w:w="146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752708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6.32</w:t>
            </w:r>
          </w:p>
        </w:tc>
        <w:tc>
          <w:tcPr>
            <w:tcW w:w="13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671C65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44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B93B43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4.50</w:t>
            </w:r>
          </w:p>
        </w:tc>
        <w:tc>
          <w:tcPr>
            <w:tcW w:w="139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235AD3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-29</w:t>
            </w:r>
          </w:p>
        </w:tc>
      </w:tr>
      <w:tr w:rsidR="00E85314" w:rsidRPr="00E85314" w14:paraId="088220A9" w14:textId="77777777" w:rsidTr="006139CD">
        <w:tc>
          <w:tcPr>
            <w:tcW w:w="2426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5CE2B6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Eyes test accuracy (/1)</w:t>
            </w:r>
          </w:p>
        </w:tc>
        <w:tc>
          <w:tcPr>
            <w:tcW w:w="140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722A12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AET</w:t>
            </w:r>
          </w:p>
        </w:tc>
        <w:tc>
          <w:tcPr>
            <w:tcW w:w="146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C4D918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36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C93E6B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4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6C5A67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39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D4D87E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.32-0.80</w:t>
            </w:r>
          </w:p>
        </w:tc>
      </w:tr>
      <w:tr w:rsidR="00E85314" w:rsidRPr="00E85314" w14:paraId="741224FC" w14:textId="77777777" w:rsidTr="006139CD">
        <w:tc>
          <w:tcPr>
            <w:tcW w:w="5200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2BA06E" w14:textId="77777777" w:rsidR="00781C9B" w:rsidRPr="00E85314" w:rsidRDefault="00781C9B" w:rsidP="00E85314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3BB655CE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RMET</w:t>
            </w:r>
          </w:p>
        </w:tc>
        <w:tc>
          <w:tcPr>
            <w:tcW w:w="1466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5D06A25E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36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628FDB85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43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43E56252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392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51F9B7EF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.31-0.94</w:t>
            </w:r>
          </w:p>
        </w:tc>
      </w:tr>
      <w:tr w:rsidR="00E85314" w:rsidRPr="00E85314" w14:paraId="3386C052" w14:textId="77777777" w:rsidTr="006139CD">
        <w:tc>
          <w:tcPr>
            <w:tcW w:w="5200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21DD97" w14:textId="77777777" w:rsidR="00781C9B" w:rsidRPr="00E85314" w:rsidRDefault="00781C9B" w:rsidP="00E85314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3EE868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CET</w:t>
            </w:r>
          </w:p>
        </w:tc>
        <w:tc>
          <w:tcPr>
            <w:tcW w:w="146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66D60B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36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2E2BED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4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580B53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39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B73C06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.30-0.79</w:t>
            </w:r>
          </w:p>
        </w:tc>
      </w:tr>
      <w:tr w:rsidR="00E85314" w:rsidRPr="00E85314" w14:paraId="0C81714D" w14:textId="77777777" w:rsidTr="006139CD">
        <w:tc>
          <w:tcPr>
            <w:tcW w:w="2426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8CD34B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Eyes test RT (sec)</w:t>
            </w:r>
          </w:p>
        </w:tc>
        <w:tc>
          <w:tcPr>
            <w:tcW w:w="140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92C55A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AET</w:t>
            </w:r>
          </w:p>
        </w:tc>
        <w:tc>
          <w:tcPr>
            <w:tcW w:w="146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A9F720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3.58</w:t>
            </w:r>
          </w:p>
        </w:tc>
        <w:tc>
          <w:tcPr>
            <w:tcW w:w="136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7A298A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44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9885B3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</w:tc>
        <w:tc>
          <w:tcPr>
            <w:tcW w:w="139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4DF374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1.18-7.71</w:t>
            </w:r>
          </w:p>
        </w:tc>
      </w:tr>
      <w:tr w:rsidR="00E85314" w:rsidRPr="00E85314" w14:paraId="444E6109" w14:textId="77777777" w:rsidTr="006139CD">
        <w:tc>
          <w:tcPr>
            <w:tcW w:w="5200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E44760" w14:textId="77777777" w:rsidR="00781C9B" w:rsidRPr="00E85314" w:rsidRDefault="00781C9B" w:rsidP="00E85314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3C9314C1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RMET</w:t>
            </w:r>
          </w:p>
        </w:tc>
        <w:tc>
          <w:tcPr>
            <w:tcW w:w="1466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718FF2A6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4.47</w:t>
            </w:r>
          </w:p>
        </w:tc>
        <w:tc>
          <w:tcPr>
            <w:tcW w:w="136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3A5CAF89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443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10C6DD89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4.20</w:t>
            </w:r>
          </w:p>
        </w:tc>
        <w:tc>
          <w:tcPr>
            <w:tcW w:w="1392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382D7E2D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1.14-11.71</w:t>
            </w:r>
          </w:p>
        </w:tc>
      </w:tr>
      <w:tr w:rsidR="00E85314" w:rsidRPr="00E85314" w14:paraId="0FC2626D" w14:textId="77777777" w:rsidTr="006139CD">
        <w:tc>
          <w:tcPr>
            <w:tcW w:w="5200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ED6433" w14:textId="77777777" w:rsidR="00781C9B" w:rsidRPr="00E85314" w:rsidRDefault="00781C9B" w:rsidP="00E85314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29A868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CET</w:t>
            </w:r>
          </w:p>
        </w:tc>
        <w:tc>
          <w:tcPr>
            <w:tcW w:w="146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2E7A3E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4.35</w:t>
            </w:r>
          </w:p>
        </w:tc>
        <w:tc>
          <w:tcPr>
            <w:tcW w:w="136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147BE8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44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E255E4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4.21</w:t>
            </w:r>
          </w:p>
        </w:tc>
        <w:tc>
          <w:tcPr>
            <w:tcW w:w="139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05C0CD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1.58-11.16</w:t>
            </w:r>
          </w:p>
        </w:tc>
      </w:tr>
      <w:tr w:rsidR="00E85314" w:rsidRPr="00E85314" w14:paraId="0B77F915" w14:textId="77777777" w:rsidTr="006139CD">
        <w:tc>
          <w:tcPr>
            <w:tcW w:w="17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469D15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Pet Questionnaire (count/n)</w:t>
            </w:r>
          </w:p>
        </w:tc>
        <w:tc>
          <w:tcPr>
            <w:tcW w:w="92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04EBEC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 xml:space="preserve">Pet now 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DB868A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 xml:space="preserve">Pet </w:t>
            </w:r>
            <w:proofErr w:type="spellStart"/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prev</w:t>
            </w:r>
            <w:proofErr w:type="spellEnd"/>
            <w:r w:rsidRPr="00E853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037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C532C0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How much like cats (+3= I love)</w:t>
            </w:r>
          </w:p>
        </w:tc>
        <w:tc>
          <w:tcPr>
            <w:tcW w:w="2835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38C8B1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How much like dogs (-3=I hate)</w:t>
            </w:r>
          </w:p>
        </w:tc>
      </w:tr>
      <w:tr w:rsidR="00E85314" w:rsidRPr="00E85314" w14:paraId="110674EE" w14:textId="77777777" w:rsidTr="006139CD">
        <w:tc>
          <w:tcPr>
            <w:tcW w:w="382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9B58BF" w14:textId="77777777" w:rsidR="00781C9B" w:rsidRPr="00E85314" w:rsidRDefault="00781C9B" w:rsidP="00E85314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A8611E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4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A28B8D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D056ED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A36623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9234B8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FD2ED1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F9D5B3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8822B2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A7EB71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0033A8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CA7332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B223B9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1152E3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A5B0C5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7B5B64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6E05C4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DFDC30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0EE8D2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85314" w:rsidRPr="00E85314" w14:paraId="7F6D7DE0" w14:textId="77777777" w:rsidTr="006139CD">
        <w:tc>
          <w:tcPr>
            <w:tcW w:w="382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C085E0" w14:textId="77777777" w:rsidR="00781C9B" w:rsidRPr="00E85314" w:rsidRDefault="00781C9B" w:rsidP="00E85314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DCA612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4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DBF1D5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D9446D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2317CF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55571D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FBB134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C9DE2C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5D265B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95723D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4C4756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59520F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ADDC8C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F2AB31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9E69D0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4E49CB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71ED0E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9FF2AC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2DA05A" w14:textId="77777777" w:rsidR="00781C9B" w:rsidRPr="00E85314" w:rsidRDefault="00781C9B" w:rsidP="00E85314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5314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</w:tbl>
    <w:p w14:paraId="2682EAC5" w14:textId="77777777" w:rsidR="00781C9B" w:rsidRPr="00E85314" w:rsidRDefault="00781C9B" w:rsidP="00E85314">
      <w:pPr>
        <w:shd w:val="clear" w:color="auto" w:fill="FFFFFF" w:themeFill="background1"/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07754CBB" w14:textId="77777777" w:rsidR="00781C9B" w:rsidRPr="00E85314" w:rsidRDefault="00781C9B" w:rsidP="00E85314">
      <w:pPr>
        <w:shd w:val="clear" w:color="auto" w:fill="FFFFFF" w:themeFill="background1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85314">
        <w:rPr>
          <w:rFonts w:ascii="Times New Roman" w:hAnsi="Times New Roman" w:cs="Times New Roman"/>
          <w:b/>
          <w:sz w:val="20"/>
          <w:szCs w:val="20"/>
        </w:rPr>
        <w:t>KEY:</w:t>
      </w:r>
      <w:r w:rsidRPr="00E85314">
        <w:rPr>
          <w:rFonts w:ascii="Times New Roman" w:hAnsi="Times New Roman" w:cs="Times New Roman"/>
          <w:sz w:val="20"/>
          <w:szCs w:val="20"/>
        </w:rPr>
        <w:t xml:space="preserve"> DOTA: Digit Ordering Test-Adapted; TMT: Trail Making Test; FS: Fantasy; PT: perspective taking; PD: Personal distress; EC: Empathic concern; DIF: Difficulty identifying feelings; DDF: Difficulty describing feelings; EOT: Externally oriented thinking; IOR: Ideas of reference; ESA: Extreme social anxiety; OBM: Odd behaviour and mannerisms; UPE: unusual perceptual experiences; OEB: Odd or eccentric beliefs; NCF: No close friends; OS: Odd speech; CA: Constricted affect; SUS: Suspiciousness; RMET: Reading the Mind in the Eyes Task; CET: Cat Eyes Task; AET: Age Eyes Task; RT: reaction time; Y: Yes; N: No; Pet </w:t>
      </w:r>
      <w:proofErr w:type="spellStart"/>
      <w:r w:rsidRPr="00E85314">
        <w:rPr>
          <w:rFonts w:ascii="Times New Roman" w:hAnsi="Times New Roman" w:cs="Times New Roman"/>
          <w:sz w:val="20"/>
          <w:szCs w:val="20"/>
        </w:rPr>
        <w:t>prev</w:t>
      </w:r>
      <w:proofErr w:type="spellEnd"/>
      <w:r w:rsidRPr="00E85314">
        <w:rPr>
          <w:rFonts w:ascii="Times New Roman" w:hAnsi="Times New Roman" w:cs="Times New Roman"/>
          <w:sz w:val="20"/>
          <w:szCs w:val="20"/>
        </w:rPr>
        <w:t>: Pet previously.</w:t>
      </w:r>
      <w:r w:rsidRPr="00E8531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A0D4826" w14:textId="0E16E0ED" w:rsidR="00781C9B" w:rsidRPr="00E85314" w:rsidRDefault="00781C9B" w:rsidP="00E85314">
      <w:pPr>
        <w:shd w:val="clear" w:color="auto" w:fill="FFFFFF" w:themeFill="background1"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781C9B" w:rsidRPr="00E853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A2740"/>
    <w:rsid w:val="00204447"/>
    <w:rsid w:val="00265313"/>
    <w:rsid w:val="00310F80"/>
    <w:rsid w:val="004A2740"/>
    <w:rsid w:val="004D74AC"/>
    <w:rsid w:val="004E60E2"/>
    <w:rsid w:val="00527158"/>
    <w:rsid w:val="00553C33"/>
    <w:rsid w:val="0058168D"/>
    <w:rsid w:val="005A3AD7"/>
    <w:rsid w:val="006139CD"/>
    <w:rsid w:val="00617286"/>
    <w:rsid w:val="00781C9B"/>
    <w:rsid w:val="00912FC4"/>
    <w:rsid w:val="00916128"/>
    <w:rsid w:val="0094688D"/>
    <w:rsid w:val="009E2D73"/>
    <w:rsid w:val="00A00BDC"/>
    <w:rsid w:val="00A93C72"/>
    <w:rsid w:val="00B35F8C"/>
    <w:rsid w:val="00BE43D8"/>
    <w:rsid w:val="00C72E55"/>
    <w:rsid w:val="00D26052"/>
    <w:rsid w:val="00E85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2EAAB"/>
  <w15:docId w15:val="{114B9361-1389-4406-866D-42E062BC6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2740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2740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4A2740"/>
    <w:pPr>
      <w:spacing w:after="0" w:line="240" w:lineRule="auto"/>
    </w:pPr>
    <w:rPr>
      <w:rFonts w:ascii="Calibri" w:eastAsiaTheme="minorHAnsi" w:hAnsi="Calibri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4A2740"/>
    <w:rPr>
      <w:rFonts w:ascii="Calibri" w:hAnsi="Calibri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27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2740"/>
    <w:rPr>
      <w:rFonts w:ascii="Tahoma" w:eastAsiaTheme="minorEastAsia" w:hAnsi="Tahoma" w:cs="Tahoma"/>
      <w:sz w:val="16"/>
      <w:szCs w:val="16"/>
      <w:lang w:eastAsia="en-GB"/>
    </w:rPr>
  </w:style>
  <w:style w:type="character" w:styleId="Strong">
    <w:name w:val="Strong"/>
    <w:basedOn w:val="DefaultParagraphFont"/>
    <w:uiPriority w:val="22"/>
    <w:qFormat/>
    <w:rsid w:val="00553C3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1</Words>
  <Characters>200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2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ool of Psychology</dc:creator>
  <cp:lastModifiedBy>chn off30</cp:lastModifiedBy>
  <cp:revision>3</cp:revision>
  <dcterms:created xsi:type="dcterms:W3CDTF">2020-06-30T15:35:00Z</dcterms:created>
  <dcterms:modified xsi:type="dcterms:W3CDTF">2020-07-14T09:25:00Z</dcterms:modified>
</cp:coreProperties>
</file>